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>Table S2. Primer sequences of six selected mRNAs.</w:t>
      </w:r>
    </w:p>
    <w:tbl>
      <w:tblPr>
        <w:tblW w:w="526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0"/>
        <w:gridCol w:w="3920"/>
      </w:tblGrid>
      <w:tr>
        <w:trPr>
          <w:trHeight w:val="300" w:hRule="atLeast"/>
        </w:trPr>
        <w:tc>
          <w:tcPr>
            <w:tcW w:w="1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 xml:space="preserve">mRNAs </w:t>
            </w:r>
          </w:p>
        </w:tc>
        <w:tc>
          <w:tcPr>
            <w:tcW w:w="39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Primer sequences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nb-NO"/>
              </w:rPr>
              <w:t>KSP3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, fw</w:t>
            </w:r>
          </w:p>
        </w:tc>
        <w:tc>
          <w:tcPr>
            <w:tcW w:w="39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5´- TGG GAA CAT TGT TGG AAA CC -3´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nb-NO"/>
              </w:rPr>
              <w:t>KSP3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, rv</w:t>
            </w:r>
          </w:p>
        </w:tc>
        <w:tc>
          <w:tcPr>
            <w:tcW w:w="39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5´- GGT TGT CTG TCA GGG AGA GG -3´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nb-NO"/>
              </w:rPr>
              <w:t>C9orf8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, fw</w:t>
            </w:r>
          </w:p>
        </w:tc>
        <w:tc>
          <w:tcPr>
            <w:tcW w:w="39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  <w:t>5´- GTA CTG CTA TCC GCC AGA CC -3´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nb-NO"/>
              </w:rPr>
              <w:t>C9orf8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, rv</w:t>
            </w:r>
          </w:p>
        </w:tc>
        <w:tc>
          <w:tcPr>
            <w:tcW w:w="39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5´- CAG GAA GGC CAG CAG GTA G -3´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nb-NO"/>
              </w:rPr>
              <w:t>PRAT4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, fw</w:t>
            </w:r>
          </w:p>
        </w:tc>
        <w:tc>
          <w:tcPr>
            <w:tcW w:w="39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5´- AGA GGT GGC TGA CCT CAA GA -3´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nb-NO"/>
              </w:rPr>
              <w:t>PRAT4A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, rv</w:t>
            </w:r>
          </w:p>
        </w:tc>
        <w:tc>
          <w:tcPr>
            <w:tcW w:w="39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5´- AGG TCT TCC TCC TGG TGG TT -3´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nb-NO"/>
              </w:rPr>
              <w:t>NOLA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, fw</w:t>
            </w:r>
          </w:p>
        </w:tc>
        <w:tc>
          <w:tcPr>
            <w:tcW w:w="39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  <w:t>5´- TTT TGG CAG GAG ACA CAC TG -3´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nb-NO"/>
              </w:rPr>
              <w:t>NOLA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, rv</w:t>
            </w:r>
          </w:p>
        </w:tc>
        <w:tc>
          <w:tcPr>
            <w:tcW w:w="39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  <w:t>5´- CAC CCA GGT CCG TCT TAG AG -3´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nb-NO"/>
              </w:rPr>
              <w:t>ANT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, fw</w:t>
            </w:r>
          </w:p>
        </w:tc>
        <w:tc>
          <w:tcPr>
            <w:tcW w:w="39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  <w:t>5´- ATC TAC CGA GCC GCC TAC TT -3´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nb-NO"/>
              </w:rPr>
              <w:t>ANT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, rv</w:t>
            </w:r>
          </w:p>
        </w:tc>
        <w:tc>
          <w:tcPr>
            <w:tcW w:w="39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  <w:t>5´- ATC CAG CTG ATG ACG ATG TG -3´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nb-NO"/>
              </w:rPr>
              <w:t>POLD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, fw</w:t>
            </w:r>
          </w:p>
        </w:tc>
        <w:tc>
          <w:tcPr>
            <w:tcW w:w="39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5´- TCC AAA TGA GAC CCT TCC TG -3´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0"/>
                <w:szCs w:val="20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0"/>
                <w:szCs w:val="20"/>
                <w:lang w:eastAsia="nb-NO"/>
              </w:rPr>
              <w:t>POLD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nb-NO"/>
              </w:rPr>
              <w:t>, rv</w:t>
            </w:r>
          </w:p>
        </w:tc>
        <w:tc>
          <w:tcPr>
            <w:tcW w:w="39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nb-NO"/>
              </w:rPr>
              <w:t>5´- CCA CAC AGC ACT TCT CCT CA -3´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b/>
      <w:bCs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 w:before="0" w:after="0"/>
    </w:pPr>
    <w:rPr>
      <w:rFonts w:ascii="Arial" w:hAnsi="Arial" w:eastAsia="Times New Roman" w:cs="Arial"/>
      <w:b/>
      <w:bCs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0T19:20:00Z</dcterms:created>
  <dc:creator>"bentevil"</dc:creator>
  <dc:description/>
  <cp:keywords/>
  <dc:language>en-US</dc:language>
  <cp:lastModifiedBy>"bentevil"</cp:lastModifiedBy>
  <dcterms:modified xsi:type="dcterms:W3CDTF">2010-10-11T18:41:00Z</dcterms:modified>
  <cp:revision>5</cp:revision>
  <dc:subject/>
  <dc:title/>
</cp:coreProperties>
</file>